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FA263" w14:textId="4415AEB6" w:rsidR="00C252EA" w:rsidRPr="00835AD9" w:rsidRDefault="00C252EA" w:rsidP="00645FFD">
      <w:pPr>
        <w:kinsoku w:val="0"/>
        <w:overflowPunct w:val="0"/>
        <w:autoSpaceDE w:val="0"/>
        <w:autoSpaceDN w:val="0"/>
        <w:adjustRightInd w:val="0"/>
        <w:snapToGrid w:val="0"/>
        <w:spacing w:line="180" w:lineRule="auto"/>
        <w:rPr>
          <w:rFonts w:ascii="Times New Roman" w:hAnsi="Times New Roman" w:cs="Times New Roman"/>
          <w:b/>
          <w:bCs/>
          <w:szCs w:val="21"/>
        </w:rPr>
      </w:pPr>
      <w:r w:rsidRPr="00835AD9">
        <w:rPr>
          <w:rFonts w:ascii="Times New Roman" w:hAnsi="Times New Roman" w:cs="Times New Roman"/>
          <w:b/>
          <w:bCs/>
          <w:szCs w:val="21"/>
        </w:rPr>
        <w:t>Supplementa</w:t>
      </w:r>
      <w:r w:rsidR="00AD4D3D">
        <w:rPr>
          <w:rFonts w:ascii="Times New Roman" w:hAnsi="Times New Roman" w:cs="Times New Roman" w:hint="eastAsia"/>
          <w:b/>
          <w:bCs/>
          <w:szCs w:val="21"/>
        </w:rPr>
        <w:t>ry</w:t>
      </w:r>
      <w:r w:rsidRPr="00835AD9">
        <w:rPr>
          <w:rFonts w:ascii="Times New Roman" w:hAnsi="Times New Roman" w:cs="Times New Roman"/>
          <w:b/>
          <w:bCs/>
          <w:szCs w:val="21"/>
        </w:rPr>
        <w:t xml:space="preserve"> table 2.  Previously reported gastric neuroendocrine tumors associated with acid-suppressive therapy</w:t>
      </w:r>
    </w:p>
    <w:p w14:paraId="0D965038" w14:textId="77777777" w:rsidR="00B41FBE" w:rsidRPr="00835AD9" w:rsidRDefault="00B41FBE" w:rsidP="00645FFD">
      <w:pPr>
        <w:kinsoku w:val="0"/>
        <w:overflowPunct w:val="0"/>
        <w:autoSpaceDE w:val="0"/>
        <w:autoSpaceDN w:val="0"/>
        <w:adjustRightInd w:val="0"/>
        <w:snapToGrid w:val="0"/>
        <w:spacing w:line="180" w:lineRule="auto"/>
        <w:rPr>
          <w:rFonts w:ascii="Times New Roman" w:hAnsi="Times New Roman" w:cs="Times New Roman"/>
          <w:szCs w:val="21"/>
        </w:rPr>
      </w:pPr>
    </w:p>
    <w:tbl>
      <w:tblPr>
        <w:tblW w:w="154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567"/>
        <w:gridCol w:w="1276"/>
        <w:gridCol w:w="709"/>
        <w:gridCol w:w="1154"/>
        <w:gridCol w:w="1970"/>
        <w:gridCol w:w="713"/>
        <w:gridCol w:w="1014"/>
        <w:gridCol w:w="1102"/>
        <w:gridCol w:w="1120"/>
        <w:gridCol w:w="2048"/>
        <w:gridCol w:w="1227"/>
        <w:gridCol w:w="1417"/>
      </w:tblGrid>
      <w:tr w:rsidR="00203EA3" w:rsidRPr="00835AD9" w14:paraId="2F1C3DFE" w14:textId="77777777" w:rsidTr="00B55E4B">
        <w:trPr>
          <w:trHeight w:val="39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BFF0A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(Yea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3F1A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/ 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B924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id-suppressive therap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68CA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CD94C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um gastrin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0F75A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kground mucos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DEA8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 siz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09E9D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BF568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pholog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278A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 / Grade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AE799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ckground mucos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39F0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. pylor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82C67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</w:tr>
      <w:tr w:rsidR="00203EA3" w:rsidRPr="00835AD9" w14:paraId="669C5BEC" w14:textId="77777777" w:rsidTr="00B55E4B">
        <w:trPr>
          <w:trHeight w:val="737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2F33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Dawson et al. (20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8884C" w14:textId="224E6F49" w:rsidR="005A69C9" w:rsidRPr="00835AD9" w:rsidRDefault="004E0EE5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6 /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1C239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ong-term PP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DCA785" w14:textId="03BD321A" w:rsidR="005A69C9" w:rsidRPr="00835AD9" w:rsidRDefault="00A4049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4 yrs</w:t>
            </w:r>
          </w:p>
          <w:p w14:paraId="6C94CCC9" w14:textId="77777777" w:rsidR="00A40499" w:rsidRPr="00835AD9" w:rsidRDefault="00A40499" w:rsidP="00A404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81312F" w14:textId="7ABD1121" w:rsidR="005A69C9" w:rsidRPr="00835AD9" w:rsidRDefault="00A759F1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28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/L 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89CC9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n-atrophic gastric mucosa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39427" w14:textId="26180DDA" w:rsidR="005A69C9" w:rsidRPr="00835AD9" w:rsidRDefault="009123E8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20 mm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75A6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652BF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576A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carcinoi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B6CF06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n-atrophic gastric mucosa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0F39F" w14:textId="0223C554" w:rsidR="005A69C9" w:rsidRPr="00835AD9" w:rsidRDefault="00E83ED7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 detai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ED77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203EA3" w:rsidRPr="00835AD9" w14:paraId="32D5967E" w14:textId="77777777" w:rsidTr="00B55E4B">
        <w:trPr>
          <w:trHeight w:val="92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645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Jianu et al. (2012) – P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873BC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5 /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3E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ansoprazole 30 mg daily → Esomeprazole 40 mg da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DD4F8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2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00F3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t assessed on PP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400F4" w14:textId="77777777" w:rsidR="005A69C9" w:rsidRPr="00914AD1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914AD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xyntic mucosa normal / no gastritis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 w:rsidRPr="00914AD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ECL cell hyperplas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59E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8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7EF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Upper gastric bod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8C9D" w14:textId="729BF340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82B32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(Ki-67 &lt;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DCD92" w14:textId="77777777" w:rsidR="005A69C9" w:rsidRPr="00914AD1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Oxyntic mucosa normal / no gastritis</w:t>
            </w: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ECL 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41A8E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7C2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ndoscopic resection</w:t>
            </w:r>
          </w:p>
        </w:tc>
      </w:tr>
      <w:tr w:rsidR="00203EA3" w:rsidRPr="00835AD9" w14:paraId="739AF1E2" w14:textId="77777777" w:rsidTr="00B55E4B">
        <w:trPr>
          <w:trHeight w:val="11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2276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Jianu et al. (2012) – Pt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5D5AC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68 /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2E1E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ansoprazole 30 mg daily → Pantoprazole 40 mg da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350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3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88DE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91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L (on PPI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9B522" w14:textId="77777777" w:rsidR="005A69C9" w:rsidRPr="00914AD1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914AD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Flat oxyntic mucosa: no atrophic gastritis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 w:rsidRPr="00914AD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parietal cells abundant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、</w:t>
            </w:r>
            <w:r w:rsidRPr="00914AD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inear &amp; micronodular ECL hyperplas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6B2BE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5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3F14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roximal gastric bod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AF001" w14:textId="63CFCAD2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62258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Well-differentiated NET /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Ki-67 &lt;2%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447E" w14:textId="77777777" w:rsidR="005A69C9" w:rsidRPr="00914AD1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Flat oxyntic mucosa: no atrophic gastritis</w:t>
            </w: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linear &amp; micronodular ECL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43E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D71B" w14:textId="3155EB1A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PI cessation → tumor disappeared by 3 months</w:t>
            </w:r>
          </w:p>
        </w:tc>
      </w:tr>
      <w:tr w:rsidR="00203EA3" w:rsidRPr="00835AD9" w14:paraId="522D6D1C" w14:textId="77777777" w:rsidTr="00B55E4B">
        <w:trPr>
          <w:trHeight w:val="82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6B75" w14:textId="7067B018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Jianu et al. (2012)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D20D2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49 /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16C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ansoprazole 30 mg da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34E6C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5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44A65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59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mol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6D14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Endoscopically normal oxyntic mucosa: ECL cell hyperplas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70FF9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~20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C770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Hiatal herni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605E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CB7E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orly differentiated NEC</w:t>
            </w: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Ki-67 ~90%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7657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ndoscopically normal oxyntic mucosa: ECL 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2D21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22760" w14:textId="459B2283" w:rsidR="005A69C9" w:rsidRPr="00835AD9" w:rsidRDefault="00F932E3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203EA3" w:rsidRPr="00835AD9" w14:paraId="2B4EEA73" w14:textId="77777777" w:rsidTr="00B55E4B">
        <w:trPr>
          <w:trHeight w:val="65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F9FD8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ahner et al. (20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3DEA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48 /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2C8C5" w14:textId="6B9009CC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2EAB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8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42EB0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FE43C" w14:textId="5F2752F8" w:rsidR="005A69C9" w:rsidRPr="0080768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Mild chronic gastritis of corpus, no atrophy/intestinal metaplasia; ECL hyperplasi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CAE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0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B07F4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Cardi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234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lyp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E927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(Ki-67 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9463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Mild chronic gastritis of corpus, no atrophy/intestinal meta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5EAC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7DBFA" w14:textId="6E71DEC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MR</w:t>
            </w:r>
            <w:proofErr w:type="spellEnd"/>
          </w:p>
        </w:tc>
      </w:tr>
      <w:tr w:rsidR="00203EA3" w:rsidRPr="00835AD9" w14:paraId="46718E4D" w14:textId="77777777" w:rsidTr="00B55E4B">
        <w:trPr>
          <w:trHeight w:val="8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51572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Cavalcoli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et al. (2015) – Pt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7DD2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76 /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BF19" w14:textId="0FD4C675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0BCF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E4B">
              <w:rPr>
                <w:rFonts w:ascii="Times New Roman" w:hAnsi="Times New Roman" w:cs="Times New Roman"/>
                <w:sz w:val="18"/>
                <w:szCs w:val="18"/>
              </w:rPr>
              <w:t>≥15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4C31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250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C25D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Moderate chronic antral gastritis without atrophy; ECL-cell hyperplasia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fundus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5C16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4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A98C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4BE06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lyp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AC5F1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(Ki-67 &lt;1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9F9E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Moderate chronic antral gastritis without atrophy; ECL-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4DFC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915D" w14:textId="77777777" w:rsidR="005A69C9" w:rsidRPr="00835AD9" w:rsidRDefault="005A69C9" w:rsidP="00645FFD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ndoscopic resection / polypectomy</w:t>
            </w:r>
          </w:p>
        </w:tc>
      </w:tr>
      <w:tr w:rsidR="00EA0A17" w:rsidRPr="00835AD9" w14:paraId="304DB879" w14:textId="77777777" w:rsidTr="00B55E4B">
        <w:trPr>
          <w:trHeight w:val="85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D00EF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Cavalcoli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et al. (2015) – Pt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985F3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8 / 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8CCD" w14:textId="70CE26FB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5FEE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DD92" w14:textId="314EE0BC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88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6CEAE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Mild chronic inflammation in corpus without atrophy; linear ECL-cell hyperplasia; cystic gland polyps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BC3B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072A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A707" w14:textId="037A3291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lypo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8B067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(Ki-67 4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38BB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Mild chronic inflammation in corpus without atrophy; linear ECL-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4B8E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5677" w14:textId="1BFA28E6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ndoscopic resection/ polypectomy</w:t>
            </w:r>
          </w:p>
        </w:tc>
      </w:tr>
      <w:tr w:rsidR="00EA0A17" w:rsidRPr="00835AD9" w14:paraId="380DC28A" w14:textId="77777777" w:rsidTr="00B55E4B">
        <w:trPr>
          <w:trHeight w:val="8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AB800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Cavalcoli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et al. (2015) – Pt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19AC3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67 / 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FE9C" w14:textId="2FBA5908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6835C" w14:textId="1AF64679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E4B">
              <w:rPr>
                <w:rFonts w:ascii="Times New Roman" w:hAnsi="Times New Roman" w:cs="Times New Roman"/>
                <w:sz w:val="18"/>
                <w:szCs w:val="18"/>
              </w:rPr>
              <w:t>≥15 yr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2E58" w14:textId="577E9A30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36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E293" w14:textId="107AE576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moderate chronic antral gastritis without atrophy; corpus mild chronic inflammation without atrophy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0FDF0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18 mm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AC68A" w14:textId="76C74C62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Fundu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F7AC5" w14:textId="27E22DF1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59ADA" w14:textId="598FE8C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(Ki-67 &lt;2%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7B62" w14:textId="63EA1B68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n-atrophic corpus mucosa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41E71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0A599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Total gastrectomy</w:t>
            </w:r>
          </w:p>
        </w:tc>
      </w:tr>
      <w:tr w:rsidR="00EA0A17" w:rsidRPr="00835AD9" w14:paraId="61968EAA" w14:textId="77777777" w:rsidTr="00B55E4B">
        <w:trPr>
          <w:trHeight w:val="755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ECE79A" w14:textId="5E507472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andy et al. (201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7DACA7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78 / 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5554DE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Omeprazole 20 mg twice dail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1A59D18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&gt;20 yrs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9887064" w14:textId="2EEDFEC7" w:rsidR="00EA0A17" w:rsidRPr="00835AD9" w:rsidRDefault="007C70FE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  <w:r w:rsidR="00EA0A17"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EA0A17" w:rsidRPr="00835AD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="00EA0A17" w:rsidRPr="00835AD9">
              <w:rPr>
                <w:rFonts w:ascii="Times New Roman" w:hAnsi="Times New Roman" w:cs="Times New Roman"/>
                <w:sz w:val="18"/>
                <w:szCs w:val="18"/>
              </w:rPr>
              <w:t>/mL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24CA1E4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No H. pylori-associated or other gastritis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adjacent mucosa</w:t>
            </w: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0EB8172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30 mm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5D1AF2E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3A5D76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SMT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206B55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0C27232" w14:textId="77777777" w:rsidR="00EA0A17" w:rsidRPr="00914AD1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No gastritis</w:t>
            </w: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（</w:t>
            </w: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adjacent mucosa</w:t>
            </w:r>
            <w:r w:rsidRPr="00914AD1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）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A3CB98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C6617A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Laparoscopic wedge resection</w:t>
            </w:r>
          </w:p>
        </w:tc>
      </w:tr>
      <w:tr w:rsidR="00EF461B" w:rsidRPr="00835AD9" w14:paraId="6925BE41" w14:textId="77777777" w:rsidTr="00B55E4B">
        <w:trPr>
          <w:trHeight w:val="511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F89F4" w14:textId="77777777" w:rsidR="00EF461B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gao et al.</w:t>
            </w:r>
          </w:p>
          <w:p w14:paraId="52102B01" w14:textId="46369E32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20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A5B8" w14:textId="3105FF9F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B55E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FA29B" w14:textId="38E0FFF3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nsoprazo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→</w:t>
            </w:r>
            <w:r w:rsidRPr="001429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429EF">
              <w:rPr>
                <w:rFonts w:ascii="Times New Roman" w:hAnsi="Times New Roman" w:cs="Times New Roman"/>
                <w:sz w:val="18"/>
                <w:szCs w:val="18"/>
              </w:rPr>
              <w:t>vonoprazan</w:t>
            </w:r>
            <w:proofErr w:type="spellEnd"/>
          </w:p>
          <w:p w14:paraId="5138744F" w14:textId="4D24272B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2ED30" w14:textId="7CEAF979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 yr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23942" w14:textId="1E4BB261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30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/mL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BF8CA" w14:textId="79C8E023" w:rsidR="00AB4072" w:rsidRPr="00AB4072" w:rsidRDefault="00AB4072" w:rsidP="00AB40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o atrophic changes in the fundic gland</w:t>
            </w:r>
          </w:p>
          <w:p w14:paraId="44BB6554" w14:textId="4014A04F" w:rsidR="00EF461B" w:rsidRPr="00835AD9" w:rsidRDefault="00AB4072" w:rsidP="00AB40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 xml:space="preserve">mucosa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inear 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EC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cell hyperplasia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B24E0" w14:textId="03DF3D26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9mm</w:t>
            </w:r>
            <w:proofErr w:type="spellEnd"/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28BA6" w14:textId="54D4456C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45D2F" w14:textId="40062301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color w:val="EE0000"/>
                <w:sz w:val="18"/>
                <w:szCs w:val="18"/>
                <w:highlight w:val="green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olypo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7B3E8" w14:textId="784B13DB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(Ki-67 &lt;1%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9F05C" w14:textId="77777777" w:rsidR="00AB4072" w:rsidRPr="00AB4072" w:rsidRDefault="00AB4072" w:rsidP="00AB40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o atrophic changes in the fundic gland</w:t>
            </w:r>
          </w:p>
          <w:p w14:paraId="5A5DB155" w14:textId="4D46D402" w:rsidR="00EF461B" w:rsidRPr="00835AD9" w:rsidRDefault="00AB4072" w:rsidP="00AB407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 xml:space="preserve">mucosa;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inear 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EC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AB4072">
              <w:rPr>
                <w:rFonts w:ascii="Times New Roman" w:hAnsi="Times New Roman" w:cs="Times New Roman"/>
                <w:sz w:val="16"/>
                <w:szCs w:val="16"/>
              </w:rPr>
              <w:t>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9B686" w14:textId="77777777" w:rsidR="00BE4C0E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  <w:p w14:paraId="5768F2DA" w14:textId="0D01EC7A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after eradicatio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98164" w14:textId="5EA9D9F6" w:rsidR="00EF461B" w:rsidRPr="00835AD9" w:rsidRDefault="00EF461B" w:rsidP="00EF461B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D</w:t>
            </w:r>
          </w:p>
        </w:tc>
      </w:tr>
      <w:tr w:rsidR="00EA0A17" w:rsidRPr="00835AD9" w14:paraId="19CC50A4" w14:textId="77777777" w:rsidTr="00B55E4B">
        <w:trPr>
          <w:trHeight w:val="9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BE7A6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19023657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resent c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8960E" w14:textId="302065CE" w:rsidR="00B55E4B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0597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B55E4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/</w:t>
            </w:r>
          </w:p>
          <w:p w14:paraId="6022A79D" w14:textId="52E18707" w:rsidR="00B55E4B" w:rsidRPr="00835AD9" w:rsidRDefault="00B55E4B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8529D9" w14:textId="02CE7AB6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Vonoprazan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 10 mg daily 6 years (after prior PPIs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32E52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6 yrs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4B404" w14:textId="401DDCBD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170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/mL (on-therapy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AC816" w14:textId="7FD92595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5AD9">
              <w:rPr>
                <w:rFonts w:ascii="Times New Roman" w:hAnsi="Times New Roman" w:cs="Times New Roman"/>
                <w:sz w:val="16"/>
                <w:szCs w:val="16"/>
              </w:rPr>
              <w:t>Non-atrophic oxyntic mucosa with foveolar hyperplasia; parietal cell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AA42C" w14:textId="00F70DE9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5 mm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8FDF4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astric bod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36EE8" w14:textId="7B53DBE0" w:rsidR="00EA0A17" w:rsidRPr="00835AD9" w:rsidRDefault="00D06B01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5E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o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27806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 xml:space="preserve">NET </w:t>
            </w:r>
            <w:proofErr w:type="spellStart"/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  <w:proofErr w:type="spellEnd"/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34B6F" w14:textId="4B90B3EB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on-atrophic oxyntic mucosa with parietal cell hyperplasia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19F37" w14:textId="4ABD1290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5DC2B" w14:textId="77777777" w:rsidR="00EA0A17" w:rsidRPr="00835AD9" w:rsidRDefault="00EA0A17" w:rsidP="00EA0A17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1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35AD9">
              <w:rPr>
                <w:rFonts w:ascii="Times New Roman" w:hAnsi="Times New Roman" w:cs="Times New Roman"/>
                <w:sz w:val="18"/>
                <w:szCs w:val="18"/>
              </w:rPr>
              <w:t>ESD</w:t>
            </w:r>
          </w:p>
        </w:tc>
      </w:tr>
      <w:bookmarkEnd w:id="0"/>
    </w:tbl>
    <w:p w14:paraId="2D94FED4" w14:textId="77777777" w:rsidR="00AB60E1" w:rsidRPr="00835AD9" w:rsidRDefault="00AB60E1" w:rsidP="009514F3">
      <w:pPr>
        <w:kinsoku w:val="0"/>
        <w:overflowPunct w:val="0"/>
        <w:autoSpaceDE w:val="0"/>
        <w:autoSpaceDN w:val="0"/>
        <w:adjustRightInd w:val="0"/>
        <w:snapToGrid w:val="0"/>
        <w:spacing w:line="180" w:lineRule="auto"/>
        <w:rPr>
          <w:rFonts w:ascii="Times New Roman" w:hAnsi="Times New Roman" w:cs="Times New Roman"/>
          <w:sz w:val="18"/>
          <w:szCs w:val="18"/>
        </w:rPr>
      </w:pPr>
    </w:p>
    <w:p w14:paraId="34FE09D5" w14:textId="77777777" w:rsidR="00445AC9" w:rsidRDefault="00445AC9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EE0000"/>
          <w:sz w:val="18"/>
          <w:szCs w:val="18"/>
        </w:rPr>
      </w:pPr>
    </w:p>
    <w:p w14:paraId="38EBDC7F" w14:textId="534FBC77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Abbreviations</w:t>
      </w:r>
    </w:p>
    <w:p w14:paraId="2878199B" w14:textId="2C80E539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ECL: enterochromaffin-like</w:t>
      </w:r>
    </w:p>
    <w:p w14:paraId="66A7ADDA" w14:textId="5EA6CA0E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proofErr w:type="spellStart"/>
      <w:r w:rsidRPr="00042046">
        <w:rPr>
          <w:rFonts w:ascii="Times New Roman" w:hAnsi="Times New Roman" w:cs="Times New Roman"/>
        </w:rPr>
        <w:t>EMR</w:t>
      </w:r>
      <w:proofErr w:type="spellEnd"/>
      <w:r w:rsidRPr="00042046">
        <w:rPr>
          <w:rFonts w:ascii="Times New Roman" w:hAnsi="Times New Roman" w:cs="Times New Roman"/>
        </w:rPr>
        <w:t>: endoscopic mucosal resection</w:t>
      </w:r>
    </w:p>
    <w:p w14:paraId="33E62EBE" w14:textId="21976706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ESD: endoscopic submucosal dissection</w:t>
      </w:r>
    </w:p>
    <w:p w14:paraId="1DFB6D3A" w14:textId="1B2F064C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HP: Helicobacter pylori</w:t>
      </w:r>
    </w:p>
    <w:p w14:paraId="1C0B10C0" w14:textId="47D50243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NBI: narrow-band imaging</w:t>
      </w:r>
    </w:p>
    <w:p w14:paraId="40B026D6" w14:textId="2E8945F3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NEC: neuroendocrine carcinoma</w:t>
      </w:r>
    </w:p>
    <w:p w14:paraId="57110B06" w14:textId="11DE18F3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NET: neuroendocrine tumor</w:t>
      </w:r>
    </w:p>
    <w:p w14:paraId="1F607C40" w14:textId="38D994CA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p-CAB: potassium-competitive acid blocker</w:t>
      </w:r>
    </w:p>
    <w:p w14:paraId="26091289" w14:textId="3A5EA3C5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042046">
        <w:rPr>
          <w:rFonts w:ascii="Times New Roman" w:hAnsi="Times New Roman" w:cs="Times New Roman"/>
        </w:rPr>
        <w:t>PPI: proton pump inhibitor</w:t>
      </w:r>
    </w:p>
    <w:p w14:paraId="33A3EB6E" w14:textId="4518CAA4" w:rsidR="006A41F3" w:rsidRPr="00042046" w:rsidRDefault="006A41F3" w:rsidP="00042046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proofErr w:type="spellStart"/>
      <w:r w:rsidRPr="00042046">
        <w:rPr>
          <w:rFonts w:ascii="Times New Roman" w:hAnsi="Times New Roman" w:cs="Times New Roman"/>
        </w:rPr>
        <w:t>SMT</w:t>
      </w:r>
      <w:proofErr w:type="spellEnd"/>
      <w:r w:rsidRPr="00042046">
        <w:rPr>
          <w:rFonts w:ascii="Times New Roman" w:hAnsi="Times New Roman" w:cs="Times New Roman"/>
        </w:rPr>
        <w:t>: submucosal tumor</w:t>
      </w:r>
    </w:p>
    <w:p w14:paraId="2860FAAC" w14:textId="77777777" w:rsidR="00AB60E1" w:rsidRPr="0079085E" w:rsidRDefault="00AB60E1" w:rsidP="009514F3">
      <w:pPr>
        <w:kinsoku w:val="0"/>
        <w:overflowPunct w:val="0"/>
        <w:autoSpaceDE w:val="0"/>
        <w:autoSpaceDN w:val="0"/>
        <w:adjustRightInd w:val="0"/>
        <w:snapToGrid w:val="0"/>
        <w:spacing w:line="180" w:lineRule="auto"/>
        <w:rPr>
          <w:rFonts w:ascii="Times New Roman" w:hAnsi="Times New Roman" w:cs="Times New Roman"/>
          <w:sz w:val="18"/>
          <w:szCs w:val="18"/>
        </w:rPr>
      </w:pPr>
    </w:p>
    <w:sectPr w:rsidR="00AB60E1" w:rsidRPr="0079085E" w:rsidSect="0006693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74C997" w14:textId="77777777" w:rsidR="00C06CD4" w:rsidRDefault="00C06CD4" w:rsidP="00C252EA">
      <w:r>
        <w:separator/>
      </w:r>
    </w:p>
  </w:endnote>
  <w:endnote w:type="continuationSeparator" w:id="0">
    <w:p w14:paraId="3B031EF0" w14:textId="77777777" w:rsidR="00C06CD4" w:rsidRDefault="00C06CD4" w:rsidP="00C25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E0960F" w14:textId="77777777" w:rsidR="00C06CD4" w:rsidRDefault="00C06CD4" w:rsidP="00C252EA">
      <w:r>
        <w:separator/>
      </w:r>
    </w:p>
  </w:footnote>
  <w:footnote w:type="continuationSeparator" w:id="0">
    <w:p w14:paraId="4474147B" w14:textId="77777777" w:rsidR="00C06CD4" w:rsidRDefault="00C06CD4" w:rsidP="00C25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Q1sTAysbQ0NjIyN7RU0lEKTi0uzszPAykwqQUA79p9yCwAAAA="/>
  </w:docVars>
  <w:rsids>
    <w:rsidRoot w:val="00066931"/>
    <w:rsid w:val="000371C2"/>
    <w:rsid w:val="00042046"/>
    <w:rsid w:val="00043E85"/>
    <w:rsid w:val="00045E62"/>
    <w:rsid w:val="000463E2"/>
    <w:rsid w:val="00054EA2"/>
    <w:rsid w:val="00066931"/>
    <w:rsid w:val="00096125"/>
    <w:rsid w:val="000D4CC1"/>
    <w:rsid w:val="000F161A"/>
    <w:rsid w:val="000F40B0"/>
    <w:rsid w:val="00107376"/>
    <w:rsid w:val="001129D2"/>
    <w:rsid w:val="00112A32"/>
    <w:rsid w:val="0012144F"/>
    <w:rsid w:val="001429EF"/>
    <w:rsid w:val="00144138"/>
    <w:rsid w:val="0015492E"/>
    <w:rsid w:val="001773F7"/>
    <w:rsid w:val="00181F6E"/>
    <w:rsid w:val="001A7696"/>
    <w:rsid w:val="001E70FA"/>
    <w:rsid w:val="001F641A"/>
    <w:rsid w:val="00203EA3"/>
    <w:rsid w:val="002479F2"/>
    <w:rsid w:val="002B63AB"/>
    <w:rsid w:val="002C539F"/>
    <w:rsid w:val="00304F85"/>
    <w:rsid w:val="003228F2"/>
    <w:rsid w:val="00322B65"/>
    <w:rsid w:val="003274A9"/>
    <w:rsid w:val="003367E9"/>
    <w:rsid w:val="003509E3"/>
    <w:rsid w:val="00352BC6"/>
    <w:rsid w:val="00365B83"/>
    <w:rsid w:val="003726CD"/>
    <w:rsid w:val="0038560E"/>
    <w:rsid w:val="003C3EB4"/>
    <w:rsid w:val="003D14DF"/>
    <w:rsid w:val="003D3AEE"/>
    <w:rsid w:val="004032E6"/>
    <w:rsid w:val="004111B2"/>
    <w:rsid w:val="00413658"/>
    <w:rsid w:val="00424D67"/>
    <w:rsid w:val="0042531D"/>
    <w:rsid w:val="00445AC9"/>
    <w:rsid w:val="004A5B20"/>
    <w:rsid w:val="004B47EC"/>
    <w:rsid w:val="004E0EE5"/>
    <w:rsid w:val="00504093"/>
    <w:rsid w:val="00505041"/>
    <w:rsid w:val="00506BF3"/>
    <w:rsid w:val="0055683D"/>
    <w:rsid w:val="00560519"/>
    <w:rsid w:val="005806A0"/>
    <w:rsid w:val="005A69C9"/>
    <w:rsid w:val="005B75E9"/>
    <w:rsid w:val="005F06D7"/>
    <w:rsid w:val="005F34A2"/>
    <w:rsid w:val="00626AC0"/>
    <w:rsid w:val="00635824"/>
    <w:rsid w:val="00645FFD"/>
    <w:rsid w:val="006913F3"/>
    <w:rsid w:val="006A41F3"/>
    <w:rsid w:val="006A681A"/>
    <w:rsid w:val="006F448E"/>
    <w:rsid w:val="0073266E"/>
    <w:rsid w:val="0079085E"/>
    <w:rsid w:val="007C2127"/>
    <w:rsid w:val="007C70FE"/>
    <w:rsid w:val="007F48F6"/>
    <w:rsid w:val="007F7A72"/>
    <w:rsid w:val="00807689"/>
    <w:rsid w:val="00835AD9"/>
    <w:rsid w:val="008A456F"/>
    <w:rsid w:val="008A7902"/>
    <w:rsid w:val="008B370C"/>
    <w:rsid w:val="008C0A93"/>
    <w:rsid w:val="008C25C2"/>
    <w:rsid w:val="008D4D56"/>
    <w:rsid w:val="008E262F"/>
    <w:rsid w:val="009123E8"/>
    <w:rsid w:val="00914AD1"/>
    <w:rsid w:val="009514F3"/>
    <w:rsid w:val="00962867"/>
    <w:rsid w:val="00995115"/>
    <w:rsid w:val="009B7CE4"/>
    <w:rsid w:val="009C4409"/>
    <w:rsid w:val="009C65B8"/>
    <w:rsid w:val="009D2AFB"/>
    <w:rsid w:val="00A30C41"/>
    <w:rsid w:val="00A40499"/>
    <w:rsid w:val="00A759F1"/>
    <w:rsid w:val="00A8085E"/>
    <w:rsid w:val="00A97D0A"/>
    <w:rsid w:val="00AB27A5"/>
    <w:rsid w:val="00AB4072"/>
    <w:rsid w:val="00AB60E1"/>
    <w:rsid w:val="00AC527B"/>
    <w:rsid w:val="00AC5525"/>
    <w:rsid w:val="00AC55C7"/>
    <w:rsid w:val="00AD4D3D"/>
    <w:rsid w:val="00B14808"/>
    <w:rsid w:val="00B206DB"/>
    <w:rsid w:val="00B41FBE"/>
    <w:rsid w:val="00B55E4B"/>
    <w:rsid w:val="00BA59C3"/>
    <w:rsid w:val="00BE4C0E"/>
    <w:rsid w:val="00BE530B"/>
    <w:rsid w:val="00C0597D"/>
    <w:rsid w:val="00C06CD4"/>
    <w:rsid w:val="00C252EA"/>
    <w:rsid w:val="00C45FE3"/>
    <w:rsid w:val="00C509B4"/>
    <w:rsid w:val="00C81A08"/>
    <w:rsid w:val="00C929EC"/>
    <w:rsid w:val="00C953A4"/>
    <w:rsid w:val="00CA2332"/>
    <w:rsid w:val="00CE6349"/>
    <w:rsid w:val="00D06B01"/>
    <w:rsid w:val="00D133DF"/>
    <w:rsid w:val="00D41542"/>
    <w:rsid w:val="00DA43BE"/>
    <w:rsid w:val="00DC0590"/>
    <w:rsid w:val="00DF7170"/>
    <w:rsid w:val="00DF742D"/>
    <w:rsid w:val="00E112CF"/>
    <w:rsid w:val="00E11470"/>
    <w:rsid w:val="00E20481"/>
    <w:rsid w:val="00E2059C"/>
    <w:rsid w:val="00E5421F"/>
    <w:rsid w:val="00E55C4F"/>
    <w:rsid w:val="00E83ED7"/>
    <w:rsid w:val="00E849F8"/>
    <w:rsid w:val="00EA0A17"/>
    <w:rsid w:val="00EC0549"/>
    <w:rsid w:val="00EF461B"/>
    <w:rsid w:val="00F2679F"/>
    <w:rsid w:val="00F3538E"/>
    <w:rsid w:val="00F82CC2"/>
    <w:rsid w:val="00F932E3"/>
    <w:rsid w:val="00FF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C8CAB3"/>
  <w15:chartTrackingRefBased/>
  <w15:docId w15:val="{F8A0E2B2-E735-438A-871C-2CB2B227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669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6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69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69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69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69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69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69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69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669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669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6693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669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669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66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69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66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69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669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693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6693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66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6693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6693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252E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252EA"/>
  </w:style>
  <w:style w:type="paragraph" w:styleId="ac">
    <w:name w:val="footer"/>
    <w:basedOn w:val="a"/>
    <w:link w:val="ad"/>
    <w:uiPriority w:val="99"/>
    <w:unhideWhenUsed/>
    <w:rsid w:val="00C252E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252EA"/>
  </w:style>
  <w:style w:type="table" w:styleId="ae">
    <w:name w:val="Table Grid"/>
    <w:basedOn w:val="a1"/>
    <w:uiPriority w:val="39"/>
    <w:rsid w:val="005A6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54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4</TotalTime>
  <Pages>2</Pages>
  <Words>579</Words>
  <Characters>3172</Characters>
  <Application>Microsoft Office Word</Application>
  <DocSecurity>0</DocSecurity>
  <Lines>323</Lines>
  <Paragraphs>17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仲程 純</dc:creator>
  <cp:keywords/>
  <dc:description/>
  <cp:lastModifiedBy>仲程 純</cp:lastModifiedBy>
  <cp:revision>93</cp:revision>
  <dcterms:created xsi:type="dcterms:W3CDTF">2025-12-30T04:14:00Z</dcterms:created>
  <dcterms:modified xsi:type="dcterms:W3CDTF">2026-01-30T11:41:00Z</dcterms:modified>
</cp:coreProperties>
</file>